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588"/>
        <w:tblW w:w="4995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065"/>
        <w:gridCol w:w="1659"/>
        <w:gridCol w:w="1288"/>
        <w:gridCol w:w="1829"/>
        <w:gridCol w:w="1380"/>
        <w:gridCol w:w="1796"/>
      </w:tblGrid>
      <w:tr w:rsidR="00771E80" w:rsidRPr="008936E9" w14:paraId="605DBA43" w14:textId="77777777" w:rsidTr="00C617B0">
        <w:trPr>
          <w:cantSplit/>
          <w:tblHeader/>
        </w:trPr>
        <w:tc>
          <w:tcPr>
            <w:tcW w:w="5000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7190F040" w14:textId="77777777" w:rsidR="00771E80" w:rsidRPr="0007652A" w:rsidRDefault="00771E80" w:rsidP="00C617B0">
            <w:pPr>
              <w:pStyle w:val="Titel1"/>
              <w:spacing w:before="0" w:beforeAutospacing="0" w:after="0" w:afterAutospacing="0"/>
              <w:contextualSpacing/>
              <w:rPr>
                <w:sz w:val="20"/>
                <w:szCs w:val="20"/>
                <w:lang w:val="en-US"/>
                <w14:ligatures w14:val="none"/>
              </w:rPr>
            </w:pPr>
            <w:r w:rsidRPr="0007652A">
              <w:rPr>
                <w:b/>
                <w:bCs/>
                <w:sz w:val="20"/>
                <w:szCs w:val="20"/>
                <w:lang w:val="en-US"/>
              </w:rPr>
              <w:t>Peri-op AM compared to no AM for SAP in dogs and cats</w:t>
            </w:r>
          </w:p>
        </w:tc>
      </w:tr>
      <w:tr w:rsidR="00771E80" w:rsidRPr="0007652A" w14:paraId="6EB9340E" w14:textId="77777777" w:rsidTr="00C617B0">
        <w:trPr>
          <w:cantSplit/>
          <w:tblHeader/>
        </w:trPr>
        <w:tc>
          <w:tcPr>
            <w:tcW w:w="591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6BF95A7" w14:textId="77777777" w:rsidR="00771E80" w:rsidRPr="0007652A" w:rsidRDefault="00771E80" w:rsidP="00C617B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7652A">
              <w:rPr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920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EDCDE10" w14:textId="77777777" w:rsidR="00771E80" w:rsidRPr="0007652A" w:rsidRDefault="00771E80" w:rsidP="00C617B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07652A">
              <w:rPr>
                <w:b/>
                <w:bCs/>
                <w:color w:val="FFFFFF"/>
                <w:sz w:val="20"/>
                <w:szCs w:val="20"/>
                <w:lang w:val="en-US"/>
              </w:rPr>
              <w:t>№ of participants</w:t>
            </w:r>
            <w:r w:rsidRPr="0007652A">
              <w:rPr>
                <w:b/>
                <w:bCs/>
                <w:color w:val="FFFFFF"/>
                <w:sz w:val="20"/>
                <w:szCs w:val="20"/>
                <w:lang w:val="en-US"/>
              </w:rPr>
              <w:br/>
              <w:t>(studies)</w:t>
            </w:r>
            <w:r w:rsidRPr="0007652A">
              <w:rPr>
                <w:b/>
                <w:bCs/>
                <w:color w:val="FFFFFF"/>
                <w:sz w:val="20"/>
                <w:szCs w:val="20"/>
                <w:lang w:val="en-US"/>
              </w:rPr>
              <w:br/>
              <w:t>Follow-up</w:t>
            </w:r>
          </w:p>
        </w:tc>
        <w:tc>
          <w:tcPr>
            <w:tcW w:w="71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A400711" w14:textId="77777777" w:rsidR="00771E80" w:rsidRPr="0007652A" w:rsidRDefault="00771E80" w:rsidP="00C617B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07652A">
              <w:rPr>
                <w:b/>
                <w:bCs/>
                <w:color w:val="FFFFFF"/>
                <w:sz w:val="20"/>
                <w:szCs w:val="20"/>
                <w:lang w:val="en-US"/>
              </w:rPr>
              <w:t>Certainty of the evidence</w:t>
            </w:r>
            <w:r w:rsidRPr="0007652A">
              <w:rPr>
                <w:b/>
                <w:bCs/>
                <w:color w:val="FFFFFF"/>
                <w:sz w:val="20"/>
                <w:szCs w:val="20"/>
                <w:lang w:val="en-US"/>
              </w:rPr>
              <w:br/>
              <w:t>(GRADE)</w:t>
            </w:r>
          </w:p>
        </w:tc>
        <w:tc>
          <w:tcPr>
            <w:tcW w:w="101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55C0FBD" w14:textId="77777777" w:rsidR="00771E80" w:rsidRPr="0007652A" w:rsidRDefault="00771E80" w:rsidP="00C617B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7652A">
              <w:rPr>
                <w:b/>
                <w:bCs/>
                <w:color w:val="FFFFFF"/>
                <w:sz w:val="20"/>
                <w:szCs w:val="20"/>
              </w:rPr>
              <w:t>Relative effect</w:t>
            </w:r>
            <w:r w:rsidRPr="0007652A">
              <w:rPr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1761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37D4832D" w14:textId="77777777" w:rsidR="00771E80" w:rsidRPr="0007652A" w:rsidRDefault="00771E80" w:rsidP="00C617B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652A">
              <w:rPr>
                <w:b/>
                <w:bCs/>
                <w:color w:val="000000"/>
                <w:sz w:val="20"/>
                <w:szCs w:val="20"/>
              </w:rPr>
              <w:t>Anticipated absolute effects</w:t>
            </w:r>
          </w:p>
        </w:tc>
      </w:tr>
      <w:tr w:rsidR="00771E80" w:rsidRPr="008936E9" w14:paraId="34120741" w14:textId="77777777" w:rsidTr="00C617B0">
        <w:trPr>
          <w:cantSplit/>
          <w:tblHeader/>
        </w:trPr>
        <w:tc>
          <w:tcPr>
            <w:tcW w:w="591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520EEDB4" w14:textId="77777777" w:rsidR="00771E80" w:rsidRPr="0007652A" w:rsidRDefault="00771E80" w:rsidP="00C617B0">
            <w:pPr>
              <w:contextualSpacing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920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21C1EC88" w14:textId="77777777" w:rsidR="00771E80" w:rsidRPr="0007652A" w:rsidRDefault="00771E80" w:rsidP="00C617B0">
            <w:pPr>
              <w:contextualSpacing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279BE497" w14:textId="77777777" w:rsidR="00771E80" w:rsidRPr="0007652A" w:rsidRDefault="00771E80" w:rsidP="00C617B0">
            <w:pPr>
              <w:contextualSpacing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01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229D3DC3" w14:textId="77777777" w:rsidR="00771E80" w:rsidRPr="0007652A" w:rsidRDefault="00771E80" w:rsidP="00C617B0">
            <w:pPr>
              <w:contextualSpacing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5573191" w14:textId="77777777" w:rsidR="00771E80" w:rsidRPr="0007652A" w:rsidRDefault="00771E80" w:rsidP="00C617B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652A">
              <w:rPr>
                <w:b/>
                <w:bCs/>
                <w:color w:val="000000"/>
                <w:sz w:val="20"/>
                <w:szCs w:val="20"/>
              </w:rPr>
              <w:t>Risk with no AM</w:t>
            </w:r>
          </w:p>
        </w:tc>
        <w:tc>
          <w:tcPr>
            <w:tcW w:w="99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7D154557" w14:textId="77777777" w:rsidR="00771E80" w:rsidRPr="0007652A" w:rsidRDefault="00771E80" w:rsidP="00C617B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652A">
              <w:rPr>
                <w:b/>
                <w:bCs/>
                <w:color w:val="000000"/>
                <w:sz w:val="20"/>
                <w:szCs w:val="20"/>
                <w:lang w:val="en-US"/>
              </w:rPr>
              <w:t>Risk difference with Peri-op AM</w:t>
            </w:r>
          </w:p>
        </w:tc>
      </w:tr>
      <w:tr w:rsidR="00771E80" w:rsidRPr="008936E9" w14:paraId="336074C4" w14:textId="77777777" w:rsidTr="00C617B0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2AD0AC7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P1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8336AE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835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1 RCT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BD58881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9E287CA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88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57 to 1.37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28042CC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93 per 1,000</w:t>
            </w:r>
          </w:p>
        </w:tc>
        <w:tc>
          <w:tcPr>
            <w:tcW w:w="99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D8F73F5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11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40 fewer to 34 more)</w:t>
            </w:r>
          </w:p>
        </w:tc>
      </w:tr>
      <w:tr w:rsidR="00771E80" w:rsidRPr="008936E9" w14:paraId="78AD668A" w14:textId="77777777" w:rsidTr="00C617B0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66C594C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>, P1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5AA8722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1343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3 non-randomised studies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A0F0AFB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E24FAAC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58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23 to 1.45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BB1A13A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40 per 1,000</w:t>
            </w:r>
          </w:p>
        </w:tc>
        <w:tc>
          <w:tcPr>
            <w:tcW w:w="99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8831AF2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17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31 fewer to 18 more)</w:t>
            </w:r>
          </w:p>
        </w:tc>
      </w:tr>
      <w:tr w:rsidR="00771E80" w:rsidRPr="008936E9" w14:paraId="555C0388" w14:textId="77777777" w:rsidTr="00C617B0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F43B7EA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>, P2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3F3688B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835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1 RCT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BFE82D9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DEE9D51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88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57 to 1.37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6160824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93 per 1,000</w:t>
            </w:r>
          </w:p>
        </w:tc>
        <w:tc>
          <w:tcPr>
            <w:tcW w:w="99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6430D25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11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40 fewer to 34 more)</w:t>
            </w:r>
          </w:p>
        </w:tc>
      </w:tr>
      <w:tr w:rsidR="00771E80" w:rsidRPr="008936E9" w14:paraId="46FABBC4" w14:textId="77777777" w:rsidTr="00C617B0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6004FFF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>, P2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509D071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1343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3 non-randomised studies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48E3A9F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F6BA8BF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58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23 to 1.45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035900F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40 per 1,000</w:t>
            </w:r>
          </w:p>
        </w:tc>
        <w:tc>
          <w:tcPr>
            <w:tcW w:w="99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1E48623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17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31 fewer to 18 more)</w:t>
            </w:r>
          </w:p>
        </w:tc>
      </w:tr>
      <w:tr w:rsidR="00771E80" w:rsidRPr="008936E9" w14:paraId="5BF70420" w14:textId="77777777" w:rsidTr="00C617B0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C0219E2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P3-P5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7A7B81D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38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1 RCT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84EEF2E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73A657E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1.35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25 to 7.19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6546BF1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111 per 1,000</w:t>
            </w:r>
          </w:p>
        </w:tc>
        <w:tc>
          <w:tcPr>
            <w:tcW w:w="99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FBDB5DE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39 more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83 fewer to 688 more)</w:t>
            </w:r>
          </w:p>
        </w:tc>
      </w:tr>
      <w:tr w:rsidR="00771E80" w:rsidRPr="008936E9" w14:paraId="3899650F" w14:textId="77777777" w:rsidTr="00C617B0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E6630D8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gramStart"/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>P</w:t>
            </w:r>
            <w:proofErr w:type="gramEnd"/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16C938E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964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2 non-randomised studies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D657431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8277231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66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24 to 1.85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C5474FA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77 per 1,000</w:t>
            </w:r>
          </w:p>
        </w:tc>
        <w:tc>
          <w:tcPr>
            <w:tcW w:w="99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F1876FC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26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58 fewer to 65 more)</w:t>
            </w:r>
          </w:p>
        </w:tc>
      </w:tr>
      <w:tr w:rsidR="00771E80" w:rsidRPr="008936E9" w14:paraId="0E7C65D1" w14:textId="77777777" w:rsidTr="00C617B0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FC6BD2C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P4-P5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6544130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964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2 non-randomised studies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955A02F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4EF0B6F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66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24 to 1.85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1966B6E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77 per 1,000</w:t>
            </w:r>
          </w:p>
        </w:tc>
        <w:tc>
          <w:tcPr>
            <w:tcW w:w="99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2A42717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26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58 fewer to 65 more)</w:t>
            </w:r>
          </w:p>
        </w:tc>
      </w:tr>
      <w:tr w:rsidR="00771E80" w:rsidRPr="008936E9" w14:paraId="7600163C" w14:textId="77777777" w:rsidTr="00C617B0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55AA8D7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>, P6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20C1680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16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1 non-randomised study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4C7F088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5638EEA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56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04 to 7.83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76E6413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286 per 1,000</w:t>
            </w:r>
          </w:p>
        </w:tc>
        <w:tc>
          <w:tcPr>
            <w:tcW w:w="99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102082A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126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274 fewer to 1,951 more)</w:t>
            </w:r>
          </w:p>
        </w:tc>
      </w:tr>
      <w:tr w:rsidR="00771E80" w:rsidRPr="008936E9" w14:paraId="29103A82" w14:textId="77777777" w:rsidTr="00C617B0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C61FA0C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P7-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>P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5C2A11C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314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3 RCTs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6AB87AA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804C18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38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13 to 1.13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F3E532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54 per 1,000</w:t>
            </w:r>
          </w:p>
        </w:tc>
        <w:tc>
          <w:tcPr>
            <w:tcW w:w="99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0AC9D02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34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47 fewer to 7 more)</w:t>
            </w:r>
          </w:p>
        </w:tc>
      </w:tr>
      <w:tr w:rsidR="00771E80" w:rsidRPr="008936E9" w14:paraId="0277323B" w14:textId="77777777" w:rsidTr="00C617B0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EA14C8A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P7-P8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0236A1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1776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2 non-</w:t>
            </w:r>
            <w:r w:rsidRPr="0007652A">
              <w:rPr>
                <w:rFonts w:eastAsia="Times New Roman"/>
                <w:sz w:val="20"/>
                <w:szCs w:val="20"/>
              </w:rPr>
              <w:lastRenderedPageBreak/>
              <w:t>randomised studies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8F698EE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lastRenderedPageBreak/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7559F27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62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29 to 1.33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AC779F4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50 per 1,000</w:t>
            </w:r>
          </w:p>
        </w:tc>
        <w:tc>
          <w:tcPr>
            <w:tcW w:w="99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19E56DE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19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35 fewer to 16 more)</w:t>
            </w:r>
          </w:p>
        </w:tc>
      </w:tr>
      <w:tr w:rsidR="00771E80" w:rsidRPr="008936E9" w14:paraId="17AB7818" w14:textId="77777777" w:rsidTr="00C617B0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1CEC206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>, P9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3F629AF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1776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2 non-randomised studies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5AA16AE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93517EF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62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29 to 1.33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4E3F615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50 per 1,000</w:t>
            </w:r>
          </w:p>
        </w:tc>
        <w:tc>
          <w:tcPr>
            <w:tcW w:w="99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8643754" w14:textId="77777777" w:rsidR="00771E80" w:rsidRPr="0007652A" w:rsidRDefault="00771E80" w:rsidP="00C617B0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19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35 fewer to 16 more)</w:t>
            </w:r>
          </w:p>
        </w:tc>
      </w:tr>
      <w:tr w:rsidR="00771E80" w:rsidRPr="0007652A" w14:paraId="145557BD" w14:textId="77777777" w:rsidTr="00C617B0">
        <w:trPr>
          <w:cantSplit/>
        </w:trPr>
        <w:tc>
          <w:tcPr>
            <w:tcW w:w="5000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282AFDBF" w14:textId="77777777" w:rsidR="00771E80" w:rsidRPr="0007652A" w:rsidRDefault="00771E80" w:rsidP="00C617B0">
            <w:pPr>
              <w:contextualSpacing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Fonts w:eastAsia="Times New Roman"/>
                <w:sz w:val="20"/>
                <w:szCs w:val="20"/>
                <w:lang w:val="en-US"/>
              </w:rPr>
              <w:t>*</w:t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he risk in the intervention group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(and its 95% confidence interval) is based on the assumed risk in the comparison group and the </w:t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elative effect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of the intervention (and its 95% CI).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I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confidence interval; </w:t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R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risk ratio</w:t>
            </w:r>
            <w:r>
              <w:rPr>
                <w:rFonts w:eastAsia="Times New Roman"/>
                <w:sz w:val="20"/>
                <w:szCs w:val="20"/>
                <w:lang w:val="en-US"/>
              </w:rPr>
              <w:t>; SSI: surgical site infection; RCT; randomized control trial; AM: antimicrobial</w:t>
            </w:r>
          </w:p>
        </w:tc>
      </w:tr>
      <w:tr w:rsidR="00771E80" w:rsidRPr="008936E9" w14:paraId="732795B8" w14:textId="77777777" w:rsidTr="00C617B0">
        <w:trPr>
          <w:cantSplit/>
        </w:trPr>
        <w:tc>
          <w:tcPr>
            <w:tcW w:w="5000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2913AED9" w14:textId="77777777" w:rsidR="00771E80" w:rsidRPr="0007652A" w:rsidRDefault="00771E80" w:rsidP="00C617B0">
            <w:pPr>
              <w:contextualSpacing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GRADE Working Group grades of evidenc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High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confidenc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that the true effect lies close to that of the estimate of the effect.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rate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m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>oderately confiden</w:t>
            </w:r>
            <w:r>
              <w:rPr>
                <w:rFonts w:eastAsia="Times New Roman"/>
                <w:sz w:val="20"/>
                <w:szCs w:val="20"/>
                <w:lang w:val="en-US"/>
              </w:rPr>
              <w:t>c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in the effect estimate: the true effect is likely to be close to the estimate of the effect, but there is a possibility that it is substantially different.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ow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th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confidence in the effect estimate is limited: the true effect may be substantially different from the estimate of the effect.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Very low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very little confidence in the effect estimate: the true effect is likely to be substantially different from the estimate of effect.</w:t>
            </w:r>
          </w:p>
        </w:tc>
      </w:tr>
    </w:tbl>
    <w:p w14:paraId="72184220" w14:textId="77777777" w:rsidR="004F2258" w:rsidRDefault="004F2258"/>
    <w:p w14:paraId="5B90C44B" w14:textId="77777777" w:rsidR="00D04451" w:rsidRPr="00DB7501" w:rsidRDefault="00D04451" w:rsidP="00D04451">
      <w:pPr>
        <w:spacing w:line="480" w:lineRule="auto"/>
      </w:pPr>
      <w:r>
        <w:t>Supplementary materials Table 1: Summary of findings for all PICOs relating to peri-operative SAP compared to no SAP in dogs and cats.</w:t>
      </w:r>
    </w:p>
    <w:p w14:paraId="2EE8E961" w14:textId="7F64DD75" w:rsidR="00C617B0" w:rsidRDefault="00C617B0" w:rsidP="00D04451"/>
    <w:sectPr w:rsidR="00C617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E80"/>
    <w:rsid w:val="001C4A22"/>
    <w:rsid w:val="002375CB"/>
    <w:rsid w:val="004F2258"/>
    <w:rsid w:val="00771E80"/>
    <w:rsid w:val="00803E59"/>
    <w:rsid w:val="00A70FE8"/>
    <w:rsid w:val="00C617B0"/>
    <w:rsid w:val="00D0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0D32F"/>
  <w15:chartTrackingRefBased/>
  <w15:docId w15:val="{9609B0BD-96D3-49F1-BFD8-979D3CCB8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E8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E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E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E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E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E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E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E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E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E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E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E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E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E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E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E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E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E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1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E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1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E8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1E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E8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1E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E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E80"/>
    <w:rPr>
      <w:b/>
      <w:bCs/>
      <w:smallCaps/>
      <w:color w:val="0F4761" w:themeColor="accent1" w:themeShade="BF"/>
      <w:spacing w:val="5"/>
    </w:rPr>
  </w:style>
  <w:style w:type="paragraph" w:customStyle="1" w:styleId="Titel1">
    <w:name w:val="Titel1"/>
    <w:basedOn w:val="Normal"/>
    <w:rsid w:val="00771E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771E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  <w14:ligatures w14:val="standardContextual"/>
    </w:rPr>
  </w:style>
  <w:style w:type="character" w:customStyle="1" w:styleId="label">
    <w:name w:val="label"/>
    <w:basedOn w:val="DefaultParagraphFont"/>
    <w:rsid w:val="00771E80"/>
  </w:style>
  <w:style w:type="character" w:customStyle="1" w:styleId="quality-sign">
    <w:name w:val="quality-sign"/>
    <w:basedOn w:val="DefaultParagraphFont"/>
    <w:rsid w:val="00771E80"/>
  </w:style>
  <w:style w:type="character" w:customStyle="1" w:styleId="quality-text">
    <w:name w:val="quality-text"/>
    <w:basedOn w:val="DefaultParagraphFont"/>
    <w:rsid w:val="00771E80"/>
  </w:style>
  <w:style w:type="character" w:customStyle="1" w:styleId="cell">
    <w:name w:val="cell"/>
    <w:basedOn w:val="DefaultParagraphFont"/>
    <w:rsid w:val="00771E80"/>
  </w:style>
  <w:style w:type="character" w:customStyle="1" w:styleId="block">
    <w:name w:val="block"/>
    <w:basedOn w:val="DefaultParagraphFont"/>
    <w:rsid w:val="00771E80"/>
  </w:style>
  <w:style w:type="character" w:customStyle="1" w:styleId="cell-value">
    <w:name w:val="cell-value"/>
    <w:basedOn w:val="DefaultParagraphFont"/>
    <w:rsid w:val="00771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Allerton</dc:creator>
  <cp:keywords/>
  <dc:description/>
  <cp:lastModifiedBy>Fergus Allerton</cp:lastModifiedBy>
  <cp:revision>3</cp:revision>
  <dcterms:created xsi:type="dcterms:W3CDTF">2025-08-15T21:33:00Z</dcterms:created>
  <dcterms:modified xsi:type="dcterms:W3CDTF">2025-08-21T12:13:00Z</dcterms:modified>
</cp:coreProperties>
</file>